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List of the species used to construct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ervus elaph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maximum likehood worldwide tree (Figure 1) of cytochrome b sequences. 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54"/>
        <w:gridCol w:w="1523"/>
        <w:gridCol w:w="1417"/>
        <w:gridCol w:w="2552"/>
      </w:tblGrid>
      <w:tr>
        <w:trPr>
          <w:trHeight w:val="315" w:hRule="atLeast"/>
        </w:trPr>
        <w:tc>
          <w:tcPr>
            <w:tcW w:w="34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Species nam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ccession Numb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Alpine Copper Ag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it-IT"/>
              </w:rPr>
              <w:t>red deer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Eastern Alp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canadensis  1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US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B0210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kansuensis 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B0210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scotic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cotla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B02109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urke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11819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ustr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4485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wallichi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4486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ew Zeala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C00770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ulgar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2319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xanthopygus 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uss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2319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sibericus 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2319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barbar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7022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xanthopygus 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uss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7022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atlanticus 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rwa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7022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maral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r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8928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maral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urke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11819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4485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 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erman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4485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ola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4486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sibericus 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4486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erman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231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canadensis 2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US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231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atlanticus 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rwa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7022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kansuensis 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7022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ugoslav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7022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unga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8927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spanic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a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8928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barbar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erman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1181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bactrian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14232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.e.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ongol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24449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yarkandensi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14232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Ukrain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14896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corsican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taly-Sardin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24448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hippelaph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24449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macneilli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3587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.e.songaric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3587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ervus nippon centrali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Jap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B02109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ervus nippon yesoensi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Jap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B02109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ervus nippon mageshimae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Jap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B02109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ervus nippon nippon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Jap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B0210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ervus albirostris 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Y04486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Cervus albirostris 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2320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ervus timorensis macassanicu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ndones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B42320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 xml:space="preserve">Cervus unicolor cambojensis 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F42320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it-IT"/>
              </w:rPr>
              <w:t>Dama dam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C02070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. Kuwayama R, Ozawa T (2000) Phylogenetic relationships among european red deer, wapiti, and sika deer inferred from mitochondrial DNA sequences. Mol Phylogenet Evol 15 (1): 115-12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. Ludt CJ, Schroeder W, Rottmann O, Kuehn R (2004) Mitochondrial DNA phylogeography of red deer (Cervus elaphus). </w:t>
      </w:r>
      <w:r>
        <w:rPr>
          <w:rFonts w:cs="Times New Roman" w:ascii="Times New Roman" w:hAnsi="Times New Roman"/>
          <w:sz w:val="24"/>
          <w:szCs w:val="24"/>
        </w:rPr>
        <w:t>Mol Phylogenet Evol 31: 1064-1083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. Wada K, Okumura K, Nishibori M, Kikkawa Y, Yokohama M (2010) The complete mitochondrial genome of the domestic red deer (Cervus elaphus) of New Zealand and its phylogenic position within the family Cervidae. Anim Sci J 81: 551-557.</w:t>
      </w:r>
    </w:p>
    <w:p>
      <w:pPr>
        <w:pStyle w:val="EndNoteBibliography"/>
        <w:spacing w:lineRule="auto" w:line="276"/>
        <w:rPr/>
      </w:pPr>
      <w:r>
        <w:rPr/>
        <w:t>4. Hassanin A, Delsuc F, Ropiquet A, Hammer C, Jansen van Vuuren B, et al., (2012) Pattern and timing of diversification of Cetartiodactyla (Mammalia, Laurasiatheria), as revealed by a comprehensive analysis of mitochondrial genomes. CR Biol 335 (1): 32-50.</w:t>
      </w:r>
    </w:p>
    <w:p>
      <w:pPr>
        <w:pStyle w:val="EndNoteBibliography"/>
        <w:spacing w:lineRule="auto" w:line="276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EndNoteBibliographyCarattere">
    <w:name w:val="EndNote Bibliography Carattere"/>
    <w:basedOn w:val="Carpredefinitoparagrafo"/>
    <w:qFormat/>
    <w:rPr>
      <w:rFonts w:ascii="Times New Roman" w:hAnsi="Times New Roman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3:28:00Z</dcterms:created>
  <dc:creator>USER</dc:creator>
  <dc:description/>
  <cp:keywords/>
  <dc:language>en-US</dc:language>
  <cp:lastModifiedBy>USER</cp:lastModifiedBy>
  <cp:lastPrinted>2014-06-09T16:17:00Z</cp:lastPrinted>
  <dcterms:modified xsi:type="dcterms:W3CDTF">2014-06-09T14:29:00Z</dcterms:modified>
  <cp:revision>14</cp:revision>
  <dc:subject/>
  <dc:title/>
</cp:coreProperties>
</file>